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D9FDA" w14:textId="77777777" w:rsidR="00D2451E" w:rsidRPr="002F5603" w:rsidRDefault="00D2451E" w:rsidP="00D2451E">
      <w:pPr>
        <w:spacing w:after="0" w:line="240" w:lineRule="auto"/>
        <w:jc w:val="both"/>
        <w:rPr>
          <w:b/>
          <w:bCs/>
        </w:rPr>
      </w:pPr>
      <w:r w:rsidRPr="002F5603">
        <w:rPr>
          <w:rFonts w:ascii="Times New Roman" w:hAnsi="Times New Roman" w:cs="Times New Roman"/>
          <w:color w:val="000000" w:themeColor="text1"/>
        </w:rPr>
        <w:t>Supplementary Figure 1:</w:t>
      </w:r>
      <w:r w:rsidRPr="002F5603">
        <w:rPr>
          <w:b/>
          <w:bCs/>
        </w:rPr>
        <w:t xml:space="preserve"> </w:t>
      </w:r>
      <w:r w:rsidRPr="002F5603">
        <w:rPr>
          <w:rFonts w:ascii="Times New Roman" w:hAnsi="Times New Roman" w:cs="Times New Roman"/>
          <w:color w:val="000000" w:themeColor="text1"/>
        </w:rPr>
        <w:t>Distribution of coordinate precision for study locations. Bars show the number of records by the number of reported decimal places (</w:t>
      </w:r>
      <w:proofErr w:type="spellStart"/>
      <w:r w:rsidRPr="002F5603">
        <w:rPr>
          <w:rFonts w:ascii="Times New Roman" w:hAnsi="Times New Roman" w:cs="Times New Roman"/>
          <w:color w:val="000000" w:themeColor="text1"/>
        </w:rPr>
        <w:t>dp</w:t>
      </w:r>
      <w:proofErr w:type="spellEnd"/>
      <w:r w:rsidRPr="002F5603">
        <w:rPr>
          <w:rFonts w:ascii="Times New Roman" w:hAnsi="Times New Roman" w:cs="Times New Roman"/>
          <w:color w:val="000000" w:themeColor="text1"/>
        </w:rPr>
        <w:t>). One decimal place corresponds to an approximate spatial uncertainty of ±11 km, and two decimal places to ±1.1 km at the equator.</w:t>
      </w:r>
    </w:p>
    <w:p w14:paraId="558A44F6" w14:textId="77777777" w:rsidR="00D2451E" w:rsidRPr="002F5603" w:rsidRDefault="00D2451E" w:rsidP="00D2451E">
      <w:pPr>
        <w:spacing w:after="0"/>
        <w:jc w:val="both"/>
        <w:rPr>
          <w:color w:val="000000" w:themeColor="text1"/>
        </w:rPr>
      </w:pPr>
      <w:r w:rsidRPr="002F5603">
        <w:rPr>
          <w:noProof/>
        </w:rPr>
        <mc:AlternateContent>
          <mc:Choice Requires="wps">
            <w:drawing>
              <wp:inline distT="0" distB="0" distL="0" distR="0" wp14:anchorId="42048A2C" wp14:editId="43359ACB">
                <wp:extent cx="304800" cy="304800"/>
                <wp:effectExtent l="0" t="0" r="0" b="0"/>
                <wp:docPr id="806381460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612F579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2F560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2F5603">
        <w:rPr>
          <w:noProof/>
          <w:color w:val="000000" w:themeColor="text1"/>
        </w:rPr>
        <w:drawing>
          <wp:inline distT="0" distB="0" distL="0" distR="0" wp14:anchorId="7A802B4B" wp14:editId="2209DC60">
            <wp:extent cx="6406470" cy="4004310"/>
            <wp:effectExtent l="0" t="0" r="0" b="0"/>
            <wp:docPr id="130773513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270" cy="400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4783F" w14:textId="77777777" w:rsidR="00D2451E" w:rsidRPr="002F5603" w:rsidRDefault="00D2451E" w:rsidP="00D2451E">
      <w:pPr>
        <w:spacing w:after="0"/>
        <w:jc w:val="both"/>
        <w:rPr>
          <w:color w:val="000000" w:themeColor="text1"/>
        </w:rPr>
      </w:pPr>
    </w:p>
    <w:p w14:paraId="5905CB6C" w14:textId="77777777" w:rsidR="00D2451E" w:rsidRPr="002F5603" w:rsidRDefault="00D2451E" w:rsidP="00D2451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E59D376" w14:textId="77777777" w:rsidR="00D2451E" w:rsidRPr="000204C0" w:rsidRDefault="00D2451E" w:rsidP="00D2451E">
      <w:pPr>
        <w:pStyle w:val="NormalWeb"/>
        <w:rPr>
          <w:b/>
          <w:bCs/>
          <w:sz w:val="22"/>
          <w:szCs w:val="22"/>
        </w:rPr>
      </w:pPr>
    </w:p>
    <w:p w14:paraId="67123EEA" w14:textId="77777777" w:rsidR="00D2451E" w:rsidRDefault="00D2451E" w:rsidP="00D2451E"/>
    <w:p w14:paraId="408ABEA5" w14:textId="77777777" w:rsidR="0038795B" w:rsidRDefault="0038795B"/>
    <w:sectPr w:rsidR="0038795B" w:rsidSect="00D2451E">
      <w:pgSz w:w="11905" w:h="15874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51E"/>
    <w:rsid w:val="00166072"/>
    <w:rsid w:val="00295C8A"/>
    <w:rsid w:val="002E3220"/>
    <w:rsid w:val="0038795B"/>
    <w:rsid w:val="004C0E0B"/>
    <w:rsid w:val="00897528"/>
    <w:rsid w:val="00923B99"/>
    <w:rsid w:val="009A5DEF"/>
    <w:rsid w:val="00CF3A8C"/>
    <w:rsid w:val="00D2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D9FEE2"/>
  <w15:chartTrackingRefBased/>
  <w15:docId w15:val="{1DF37230-22C3-47D8-AD29-CB5270BB5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51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5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5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5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5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5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5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5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5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5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5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5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51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51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51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51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51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51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51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24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2451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5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2451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2451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2451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2451E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D24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51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2451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24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24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>Aalto University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nkpatin Ozias</dc:creator>
  <cp:keywords/>
  <dc:description/>
  <cp:lastModifiedBy>Hounkpatin Ozias</cp:lastModifiedBy>
  <cp:revision>1</cp:revision>
  <dcterms:created xsi:type="dcterms:W3CDTF">2026-06-15T13:14:00Z</dcterms:created>
  <dcterms:modified xsi:type="dcterms:W3CDTF">2026-06-15T13:15:00Z</dcterms:modified>
</cp:coreProperties>
</file>